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720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3120"/>
        <w:gridCol w:w="2060"/>
        <w:gridCol w:w="1400"/>
        <w:gridCol w:w="2140"/>
      </w:tblGrid>
      <w:tr w:rsidR="00A77A9A" w:rsidRPr="002F18F3" w14:paraId="1310BD08" w14:textId="77777777" w:rsidTr="00F00804">
        <w:trPr>
          <w:trHeight w:val="320"/>
        </w:trPr>
        <w:tc>
          <w:tcPr>
            <w:tcW w:w="312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5A5A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04B477" w14:textId="77777777" w:rsidR="00A77A9A" w:rsidRPr="002F18F3" w:rsidRDefault="00A77A9A" w:rsidP="00F0080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FI"/>
              </w:rPr>
            </w:pPr>
            <w:r w:rsidRPr="002F18F3">
              <w:rPr>
                <w:rFonts w:ascii="Times New Roman" w:hAnsi="Times New Roman" w:cs="Times New Roman"/>
                <w:b/>
                <w:bCs/>
                <w:lang w:val="en-GB"/>
              </w:rPr>
              <w:t>Peptide</w:t>
            </w:r>
          </w:p>
        </w:tc>
        <w:tc>
          <w:tcPr>
            <w:tcW w:w="206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5A5A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8C3C0E" w14:textId="77777777" w:rsidR="00A77A9A" w:rsidRPr="002F18F3" w:rsidRDefault="00A77A9A" w:rsidP="00F0080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FI"/>
              </w:rPr>
            </w:pPr>
            <w:proofErr w:type="spellStart"/>
            <w:r w:rsidRPr="002F18F3">
              <w:rPr>
                <w:rFonts w:ascii="Times New Roman" w:hAnsi="Times New Roman" w:cs="Times New Roman"/>
                <w:b/>
                <w:bCs/>
                <w:lang w:val="en-GB"/>
              </w:rPr>
              <w:t>Uniprot</w:t>
            </w:r>
            <w:proofErr w:type="spellEnd"/>
            <w:r w:rsidRPr="002F18F3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ID</w:t>
            </w:r>
          </w:p>
        </w:tc>
        <w:tc>
          <w:tcPr>
            <w:tcW w:w="140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5A5A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E8D003" w14:textId="77777777" w:rsidR="00A77A9A" w:rsidRPr="002F18F3" w:rsidRDefault="00A77A9A" w:rsidP="00F0080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FI"/>
              </w:rPr>
            </w:pPr>
            <w:r w:rsidRPr="002F18F3">
              <w:rPr>
                <w:rFonts w:ascii="Times New Roman" w:hAnsi="Times New Roman" w:cs="Times New Roman"/>
                <w:b/>
                <w:bCs/>
                <w:lang w:val="en-GB"/>
              </w:rPr>
              <w:t>Gene name</w:t>
            </w:r>
          </w:p>
        </w:tc>
        <w:tc>
          <w:tcPr>
            <w:tcW w:w="214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5A5A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80BE49" w14:textId="77777777" w:rsidR="00A77A9A" w:rsidRPr="002F18F3" w:rsidRDefault="00A77A9A" w:rsidP="00F0080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FI"/>
              </w:rPr>
            </w:pPr>
          </w:p>
        </w:tc>
      </w:tr>
      <w:tr w:rsidR="00A77A9A" w:rsidRPr="002F18F3" w14:paraId="6068FC50" w14:textId="77777777" w:rsidTr="00F00804">
        <w:trPr>
          <w:trHeight w:val="320"/>
        </w:trPr>
        <w:tc>
          <w:tcPr>
            <w:tcW w:w="312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308C77" w14:textId="77777777" w:rsidR="00A77A9A" w:rsidRPr="002F18F3" w:rsidRDefault="00A77A9A" w:rsidP="00F0080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FI"/>
              </w:rPr>
            </w:pPr>
            <w:r w:rsidRPr="002F18F3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KKKKKKSYLPPGTSL</w:t>
            </w:r>
          </w:p>
        </w:tc>
        <w:tc>
          <w:tcPr>
            <w:tcW w:w="206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95951" w14:textId="77777777" w:rsidR="00A77A9A" w:rsidRPr="002F18F3" w:rsidRDefault="00A77A9A" w:rsidP="00F0080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FI"/>
              </w:rPr>
            </w:pPr>
            <w:r w:rsidRPr="002F18F3">
              <w:rPr>
                <w:rFonts w:ascii="Times New Roman" w:hAnsi="Times New Roman" w:cs="Times New Roman"/>
                <w:b/>
                <w:bCs/>
                <w:lang w:val="en-GB"/>
              </w:rPr>
              <w:t>Q8VCF0</w:t>
            </w:r>
          </w:p>
        </w:tc>
        <w:tc>
          <w:tcPr>
            <w:tcW w:w="140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345916" w14:textId="77777777" w:rsidR="00A77A9A" w:rsidRPr="002F18F3" w:rsidRDefault="00A77A9A" w:rsidP="00F0080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FI"/>
              </w:rPr>
            </w:pPr>
            <w:r w:rsidRPr="002F18F3">
              <w:rPr>
                <w:rFonts w:ascii="Times New Roman" w:hAnsi="Times New Roman" w:cs="Times New Roman"/>
                <w:b/>
                <w:bCs/>
                <w:lang w:val="en-GB"/>
              </w:rPr>
              <w:t>MAVS</w:t>
            </w:r>
          </w:p>
        </w:tc>
        <w:tc>
          <w:tcPr>
            <w:tcW w:w="2140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A609C" w14:textId="77777777" w:rsidR="00A77A9A" w:rsidRPr="002F18F3" w:rsidRDefault="00A77A9A" w:rsidP="00F0080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FI"/>
              </w:rPr>
            </w:pPr>
            <w:r w:rsidRPr="002F18F3">
              <w:rPr>
                <w:rFonts w:ascii="Times New Roman" w:hAnsi="Times New Roman" w:cs="Times New Roman"/>
                <w:b/>
                <w:bCs/>
                <w:lang w:val="en-GB"/>
              </w:rPr>
              <w:t>PeptiCRAd1 (PC1)</w:t>
            </w:r>
          </w:p>
        </w:tc>
      </w:tr>
      <w:tr w:rsidR="00A77A9A" w:rsidRPr="002F18F3" w14:paraId="1D3060FD" w14:textId="77777777" w:rsidTr="00F00804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A47962" w14:textId="77777777" w:rsidR="00A77A9A" w:rsidRPr="002F18F3" w:rsidRDefault="00A77A9A" w:rsidP="00F0080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FI"/>
              </w:rPr>
            </w:pPr>
            <w:r w:rsidRPr="002F18F3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KKKKKKRYLPAPTAL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D162CA" w14:textId="77777777" w:rsidR="00A77A9A" w:rsidRPr="002F18F3" w:rsidRDefault="00A77A9A" w:rsidP="00F0080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FI"/>
              </w:rPr>
            </w:pPr>
            <w:r w:rsidRPr="002F18F3">
              <w:rPr>
                <w:rFonts w:ascii="Times New Roman" w:hAnsi="Times New Roman" w:cs="Times New Roman"/>
                <w:b/>
                <w:bCs/>
                <w:lang w:val="en-GB"/>
              </w:rPr>
              <w:t>Q9JL7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C7D672" w14:textId="77777777" w:rsidR="00A77A9A" w:rsidRPr="002F18F3" w:rsidRDefault="00A77A9A" w:rsidP="00F0080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FI"/>
              </w:rPr>
            </w:pPr>
            <w:r w:rsidRPr="002F18F3">
              <w:rPr>
                <w:rFonts w:ascii="Times New Roman" w:hAnsi="Times New Roman" w:cs="Times New Roman"/>
                <w:b/>
                <w:bCs/>
                <w:lang w:val="en-GB"/>
              </w:rPr>
              <w:t>FANCA</w:t>
            </w: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7A9EF2" w14:textId="77777777" w:rsidR="00A77A9A" w:rsidRPr="002F18F3" w:rsidRDefault="00A77A9A" w:rsidP="00F0080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FI"/>
              </w:rPr>
            </w:pPr>
          </w:p>
        </w:tc>
      </w:tr>
      <w:tr w:rsidR="00A77A9A" w:rsidRPr="002F18F3" w14:paraId="58DC662A" w14:textId="77777777" w:rsidTr="00F00804">
        <w:trPr>
          <w:trHeight w:val="320"/>
        </w:trPr>
        <w:tc>
          <w:tcPr>
            <w:tcW w:w="3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0590CA" w14:textId="77777777" w:rsidR="00A77A9A" w:rsidRPr="002F18F3" w:rsidRDefault="00A77A9A" w:rsidP="00F0080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FI"/>
              </w:rPr>
            </w:pPr>
            <w:r w:rsidRPr="002F18F3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KKKKKKYIPAARHL</w:t>
            </w:r>
          </w:p>
        </w:tc>
        <w:tc>
          <w:tcPr>
            <w:tcW w:w="2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908F24" w14:textId="77777777" w:rsidR="00A77A9A" w:rsidRPr="002F18F3" w:rsidRDefault="00A77A9A" w:rsidP="00F0080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FI"/>
              </w:rPr>
            </w:pPr>
            <w:r w:rsidRPr="002F18F3">
              <w:rPr>
                <w:rFonts w:ascii="Times New Roman" w:hAnsi="Times New Roman" w:cs="Times New Roman"/>
                <w:b/>
                <w:bCs/>
                <w:lang w:val="en-GB"/>
              </w:rPr>
              <w:t>O54692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D03848" w14:textId="77777777" w:rsidR="00A77A9A" w:rsidRPr="002F18F3" w:rsidRDefault="00A77A9A" w:rsidP="00F0080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FI"/>
              </w:rPr>
            </w:pPr>
            <w:r w:rsidRPr="002F18F3">
              <w:rPr>
                <w:rFonts w:ascii="Times New Roman" w:hAnsi="Times New Roman" w:cs="Times New Roman"/>
                <w:b/>
                <w:bCs/>
                <w:lang w:val="en-GB"/>
              </w:rPr>
              <w:t>ZW10</w:t>
            </w:r>
          </w:p>
        </w:tc>
        <w:tc>
          <w:tcPr>
            <w:tcW w:w="21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C2B0C" w14:textId="77777777" w:rsidR="00A77A9A" w:rsidRPr="002F18F3" w:rsidRDefault="00A77A9A" w:rsidP="00F0080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FI"/>
              </w:rPr>
            </w:pPr>
            <w:r w:rsidRPr="002F18F3">
              <w:rPr>
                <w:rFonts w:ascii="Times New Roman" w:hAnsi="Times New Roman" w:cs="Times New Roman"/>
                <w:b/>
                <w:bCs/>
                <w:lang w:val="en-GB"/>
              </w:rPr>
              <w:t>PeptiCRAd2 (PC2)</w:t>
            </w:r>
          </w:p>
        </w:tc>
      </w:tr>
      <w:tr w:rsidR="00A77A9A" w:rsidRPr="002F18F3" w14:paraId="4F86780E" w14:textId="77777777" w:rsidTr="00F00804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484E4C" w14:textId="77777777" w:rsidR="00A77A9A" w:rsidRPr="002F18F3" w:rsidRDefault="00A77A9A" w:rsidP="00F0080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FI"/>
              </w:rPr>
            </w:pPr>
            <w:r w:rsidRPr="002F18F3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KKKKKKLYKESLSRL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F088CF" w14:textId="77777777" w:rsidR="00A77A9A" w:rsidRPr="002F18F3" w:rsidRDefault="00A77A9A" w:rsidP="00F0080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FI"/>
              </w:rPr>
            </w:pPr>
            <w:r w:rsidRPr="002F18F3">
              <w:rPr>
                <w:rFonts w:ascii="Times New Roman" w:hAnsi="Times New Roman" w:cs="Times New Roman"/>
                <w:b/>
                <w:bCs/>
                <w:lang w:val="en-GB"/>
              </w:rPr>
              <w:t>Q6URW6-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BD46D0" w14:textId="77777777" w:rsidR="00A77A9A" w:rsidRPr="002F18F3" w:rsidRDefault="00A77A9A" w:rsidP="00F0080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FI"/>
              </w:rPr>
            </w:pPr>
            <w:r w:rsidRPr="002F18F3">
              <w:rPr>
                <w:rFonts w:ascii="Times New Roman" w:hAnsi="Times New Roman" w:cs="Times New Roman"/>
                <w:b/>
                <w:bCs/>
                <w:lang w:val="en-GB"/>
              </w:rPr>
              <w:t>MYH14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527CB2" w14:textId="77777777" w:rsidR="00A77A9A" w:rsidRPr="002F18F3" w:rsidRDefault="00A77A9A" w:rsidP="00F0080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FI"/>
              </w:rPr>
            </w:pPr>
          </w:p>
        </w:tc>
      </w:tr>
      <w:tr w:rsidR="00A77A9A" w:rsidRPr="002F18F3" w14:paraId="50341075" w14:textId="77777777" w:rsidTr="00F00804">
        <w:trPr>
          <w:trHeight w:val="320"/>
        </w:trPr>
        <w:tc>
          <w:tcPr>
            <w:tcW w:w="3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B87E2F" w14:textId="77777777" w:rsidR="00A77A9A" w:rsidRPr="002F18F3" w:rsidRDefault="00A77A9A" w:rsidP="00F0080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FI"/>
              </w:rPr>
            </w:pPr>
            <w:r w:rsidRPr="002F18F3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KKKKKKYLNVREAV</w:t>
            </w:r>
          </w:p>
        </w:tc>
        <w:tc>
          <w:tcPr>
            <w:tcW w:w="2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CDCDC1" w14:textId="77777777" w:rsidR="00A77A9A" w:rsidRPr="002F18F3" w:rsidRDefault="00A77A9A" w:rsidP="00F0080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FI"/>
              </w:rPr>
            </w:pPr>
            <w:r w:rsidRPr="002F18F3">
              <w:rPr>
                <w:rFonts w:ascii="Times New Roman" w:hAnsi="Times New Roman" w:cs="Times New Roman"/>
                <w:b/>
                <w:bCs/>
                <w:lang w:val="en-GB"/>
              </w:rPr>
              <w:t>Q8R3J5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5B488B" w14:textId="77777777" w:rsidR="00A77A9A" w:rsidRPr="002F18F3" w:rsidRDefault="00A77A9A" w:rsidP="00F0080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FI"/>
              </w:rPr>
            </w:pPr>
            <w:r w:rsidRPr="002F18F3">
              <w:rPr>
                <w:rFonts w:ascii="Times New Roman" w:hAnsi="Times New Roman" w:cs="Times New Roman"/>
                <w:b/>
                <w:bCs/>
                <w:lang w:val="en-GB"/>
              </w:rPr>
              <w:t>Chac1</w:t>
            </w:r>
          </w:p>
        </w:tc>
        <w:tc>
          <w:tcPr>
            <w:tcW w:w="2140" w:type="dxa"/>
            <w:vMerge w:val="restar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AD7C2" w14:textId="77777777" w:rsidR="00A77A9A" w:rsidRPr="002F18F3" w:rsidRDefault="00A77A9A" w:rsidP="00F0080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FI"/>
              </w:rPr>
            </w:pPr>
            <w:r w:rsidRPr="002F18F3">
              <w:rPr>
                <w:rFonts w:ascii="Times New Roman" w:hAnsi="Times New Roman" w:cs="Times New Roman"/>
                <w:b/>
                <w:bCs/>
                <w:lang w:val="en-GB"/>
              </w:rPr>
              <w:t>PeptiCRAd3 (PC3)</w:t>
            </w:r>
          </w:p>
        </w:tc>
      </w:tr>
      <w:tr w:rsidR="00A77A9A" w:rsidRPr="002F18F3" w14:paraId="4BF6839E" w14:textId="77777777" w:rsidTr="00F00804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683051" w14:textId="77777777" w:rsidR="00A77A9A" w:rsidRPr="002F18F3" w:rsidRDefault="00A77A9A" w:rsidP="00F0080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FI"/>
              </w:rPr>
            </w:pPr>
            <w:r w:rsidRPr="002F18F3">
              <w:rPr>
                <w:rFonts w:ascii="Times New Roman" w:hAnsi="Times New Roman" w:cs="Times New Roman"/>
                <w:b/>
                <w:bCs/>
                <w:lang w:val="en-GB"/>
              </w:rPr>
              <w:t> KKKKKKKFYATIIHDL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128F22" w14:textId="77777777" w:rsidR="00A77A9A" w:rsidRPr="002F18F3" w:rsidRDefault="00A77A9A" w:rsidP="00F0080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FI"/>
              </w:rPr>
            </w:pPr>
            <w:r w:rsidRPr="002F18F3">
              <w:rPr>
                <w:rFonts w:ascii="Times New Roman" w:hAnsi="Times New Roman" w:cs="Times New Roman"/>
                <w:b/>
                <w:bCs/>
                <w:lang w:val="en-GB"/>
              </w:rPr>
              <w:t>Q9EQH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09E0FE" w14:textId="77777777" w:rsidR="00A77A9A" w:rsidRPr="002F18F3" w:rsidRDefault="00A77A9A" w:rsidP="00F0080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FI"/>
              </w:rPr>
            </w:pPr>
            <w:r w:rsidRPr="002F18F3">
              <w:rPr>
                <w:rFonts w:ascii="Times New Roman" w:hAnsi="Times New Roman" w:cs="Times New Roman"/>
                <w:b/>
                <w:bCs/>
                <w:lang w:val="en-GB"/>
              </w:rPr>
              <w:t>Ndst3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5D0961B7" w14:textId="77777777" w:rsidR="00A77A9A" w:rsidRPr="002F18F3" w:rsidRDefault="00A77A9A" w:rsidP="00F0080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FI"/>
              </w:rPr>
            </w:pPr>
          </w:p>
        </w:tc>
      </w:tr>
    </w:tbl>
    <w:p w14:paraId="3A90F6D8" w14:textId="77777777" w:rsidR="00156D24" w:rsidRDefault="00156D24"/>
    <w:sectPr w:rsidR="00156D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A9A"/>
    <w:rsid w:val="00030D27"/>
    <w:rsid w:val="000D0CDF"/>
    <w:rsid w:val="000F2AD0"/>
    <w:rsid w:val="00156D24"/>
    <w:rsid w:val="00261E41"/>
    <w:rsid w:val="002E5ABE"/>
    <w:rsid w:val="002F0B6C"/>
    <w:rsid w:val="004052C4"/>
    <w:rsid w:val="00446013"/>
    <w:rsid w:val="004470F8"/>
    <w:rsid w:val="004C3A96"/>
    <w:rsid w:val="004F3C84"/>
    <w:rsid w:val="00500FD4"/>
    <w:rsid w:val="00597F9E"/>
    <w:rsid w:val="00664507"/>
    <w:rsid w:val="00857A7D"/>
    <w:rsid w:val="008E5D9E"/>
    <w:rsid w:val="009D00DC"/>
    <w:rsid w:val="00A77A9A"/>
    <w:rsid w:val="00B003D2"/>
    <w:rsid w:val="00C15481"/>
    <w:rsid w:val="00C57DBD"/>
    <w:rsid w:val="00D935C0"/>
    <w:rsid w:val="00DB3DA8"/>
    <w:rsid w:val="00DC7208"/>
    <w:rsid w:val="00DD6D78"/>
    <w:rsid w:val="00E55452"/>
    <w:rsid w:val="00FF5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C0BA8F5"/>
  <w15:chartTrackingRefBased/>
  <w15:docId w15:val="{9AF664C6-335B-4245-B31E-F407880C4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7A9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1</Characters>
  <Application>Microsoft Office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ola, Sara</dc:creator>
  <cp:keywords/>
  <dc:description/>
  <cp:lastModifiedBy>Feola, Sara</cp:lastModifiedBy>
  <cp:revision>1</cp:revision>
  <dcterms:created xsi:type="dcterms:W3CDTF">2022-02-19T02:52:00Z</dcterms:created>
  <dcterms:modified xsi:type="dcterms:W3CDTF">2022-02-19T02:52:00Z</dcterms:modified>
</cp:coreProperties>
</file>